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44253" w14:textId="26227419" w:rsidR="00345965" w:rsidRDefault="00345965" w:rsidP="00345965">
      <w:pPr>
        <w:spacing w:line="360" w:lineRule="auto"/>
        <w:rPr>
          <w:rFonts w:ascii="Times New Roman" w:eastAsia="AdvTT99c4c969" w:hAnsi="Times New Roman" w:cs="Times New Roman"/>
          <w:b/>
          <w:bCs/>
          <w:kern w:val="0"/>
          <w:sz w:val="24"/>
          <w:szCs w:val="24"/>
        </w:rPr>
      </w:pPr>
      <w:bookmarkStart w:id="0" w:name="OLE_LINK1"/>
      <w:r w:rsidRPr="00C13072">
        <w:rPr>
          <w:rFonts w:ascii="Times New Roman" w:eastAsia="AdvTT99c4c969" w:hAnsi="Times New Roman" w:cs="Times New Roman"/>
          <w:b/>
          <w:bCs/>
          <w:kern w:val="0"/>
          <w:sz w:val="24"/>
          <w:szCs w:val="24"/>
        </w:rPr>
        <w:t>Supplementary</w:t>
      </w:r>
      <w:bookmarkEnd w:id="0"/>
      <w:r w:rsidRPr="00C13072">
        <w:rPr>
          <w:rFonts w:ascii="Times New Roman" w:eastAsia="AdvTT99c4c969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AdvTT99c4c969" w:hAnsi="Times New Roman" w:cs="Times New Roman" w:hint="eastAsia"/>
          <w:b/>
          <w:bCs/>
          <w:kern w:val="0"/>
          <w:sz w:val="24"/>
          <w:szCs w:val="24"/>
        </w:rPr>
        <w:t>tables</w:t>
      </w:r>
    </w:p>
    <w:p w14:paraId="7F6C60A3" w14:textId="77777777" w:rsidR="00345965" w:rsidRDefault="00345965" w:rsidP="00C13072">
      <w:pPr>
        <w:spacing w:line="360" w:lineRule="auto"/>
        <w:rPr>
          <w:bCs/>
        </w:rPr>
      </w:pPr>
    </w:p>
    <w:p w14:paraId="73DA7638" w14:textId="77777777" w:rsidR="00345965" w:rsidRDefault="00345965" w:rsidP="0034596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.</w:t>
      </w:r>
      <w:r w:rsidRPr="00B62CF2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Basic information </w:t>
      </w:r>
      <w:r>
        <w:rPr>
          <w:rFonts w:ascii="Times New Roman" w:eastAsia="宋体" w:hAnsi="Times New Roman" w:cs="Times New Roman" w:hint="eastAsia"/>
          <w:sz w:val="24"/>
          <w:szCs w:val="24"/>
        </w:rPr>
        <w:t>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" w:name="OLE_LINK5"/>
      <w:r>
        <w:rPr>
          <w:rFonts w:ascii="Times New Roman" w:eastAsia="宋体" w:hAnsi="Times New Roman" w:cs="Times New Roman"/>
          <w:sz w:val="24"/>
          <w:szCs w:val="24"/>
        </w:rPr>
        <w:t>five types of Bisphenol Compounds.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2"/>
        <w:gridCol w:w="1420"/>
        <w:gridCol w:w="2415"/>
        <w:gridCol w:w="1136"/>
        <w:gridCol w:w="1136"/>
        <w:gridCol w:w="927"/>
      </w:tblGrid>
      <w:tr w:rsidR="00345965" w:rsidRPr="000C3C54" w14:paraId="689BAEB7" w14:textId="77777777" w:rsidTr="004C6219">
        <w:trPr>
          <w:trHeight w:val="823"/>
          <w:jc w:val="center"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1"/>
          <w:p w14:paraId="1EF63A9B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31450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3042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SMILE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B1CBB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Molecular</w:t>
            </w:r>
          </w:p>
          <w:p w14:paraId="785A1A15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783E7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Molecular</w:t>
            </w:r>
          </w:p>
          <w:p w14:paraId="3C7BFA87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6DD10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CAS</w:t>
            </w:r>
          </w:p>
        </w:tc>
      </w:tr>
      <w:tr w:rsidR="00345965" w:rsidRPr="000C3C54" w14:paraId="6E8DD132" w14:textId="77777777" w:rsidTr="004C6219">
        <w:trPr>
          <w:trHeight w:val="823"/>
          <w:jc w:val="center"/>
        </w:trPr>
        <w:tc>
          <w:tcPr>
            <w:tcW w:w="765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A7EB8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isphenol A</w:t>
            </w:r>
          </w:p>
        </w:tc>
        <w:tc>
          <w:tcPr>
            <w:tcW w:w="855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C2352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PA</w:t>
            </w:r>
          </w:p>
        </w:tc>
        <w:tc>
          <w:tcPr>
            <w:tcW w:w="145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EFC2" w14:textId="77777777" w:rsidR="00345965" w:rsidRPr="000C3C54" w:rsidRDefault="00345965" w:rsidP="004C6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C(C)(C1=CC=C(C=C1)O)C2=CC=C(C=C2)O</w:t>
            </w:r>
          </w:p>
        </w:tc>
        <w:tc>
          <w:tcPr>
            <w:tcW w:w="68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BFB0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8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3B773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228.29</w:t>
            </w:r>
          </w:p>
        </w:tc>
        <w:tc>
          <w:tcPr>
            <w:tcW w:w="55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1A1EC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80-05-7</w:t>
            </w:r>
          </w:p>
        </w:tc>
      </w:tr>
      <w:tr w:rsidR="00345965" w:rsidRPr="000C3C54" w14:paraId="7C2D6316" w14:textId="77777777" w:rsidTr="004C6219">
        <w:trPr>
          <w:trHeight w:val="823"/>
          <w:jc w:val="center"/>
        </w:trPr>
        <w:tc>
          <w:tcPr>
            <w:tcW w:w="7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F4BAC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isphenol B</w:t>
            </w:r>
          </w:p>
        </w:tc>
        <w:tc>
          <w:tcPr>
            <w:tcW w:w="8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6DD86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PB</w:t>
            </w:r>
          </w:p>
        </w:tc>
        <w:tc>
          <w:tcPr>
            <w:tcW w:w="14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D47ED" w14:textId="77777777" w:rsidR="00345965" w:rsidRPr="000C3C54" w:rsidRDefault="00345965" w:rsidP="004C6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CC(C)(C1=CC=C(C=C1)O)C2=CC=C(C=C2)O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3EAA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EB5A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242.31</w:t>
            </w:r>
          </w:p>
        </w:tc>
        <w:tc>
          <w:tcPr>
            <w:tcW w:w="5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D59B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77-40-7</w:t>
            </w:r>
          </w:p>
        </w:tc>
      </w:tr>
      <w:tr w:rsidR="00345965" w:rsidRPr="000C3C54" w14:paraId="62894BA0" w14:textId="77777777" w:rsidTr="004C6219">
        <w:trPr>
          <w:trHeight w:val="823"/>
          <w:jc w:val="center"/>
        </w:trPr>
        <w:tc>
          <w:tcPr>
            <w:tcW w:w="7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F43A4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isphenol F</w:t>
            </w:r>
          </w:p>
        </w:tc>
        <w:tc>
          <w:tcPr>
            <w:tcW w:w="8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2E623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PF</w:t>
            </w:r>
          </w:p>
        </w:tc>
        <w:tc>
          <w:tcPr>
            <w:tcW w:w="14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3946D" w14:textId="77777777" w:rsidR="00345965" w:rsidRPr="000C3C54" w:rsidRDefault="00345965" w:rsidP="004C6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1=CC(=CC=C1CC2=CC=C(C=C2)O)O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1C68E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0ED4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200.23</w:t>
            </w:r>
          </w:p>
        </w:tc>
        <w:tc>
          <w:tcPr>
            <w:tcW w:w="5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4B250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620-92-8</w:t>
            </w:r>
          </w:p>
        </w:tc>
      </w:tr>
      <w:tr w:rsidR="00345965" w:rsidRPr="000C3C54" w14:paraId="57F5C507" w14:textId="77777777" w:rsidTr="004C6219">
        <w:trPr>
          <w:trHeight w:val="823"/>
          <w:jc w:val="center"/>
        </w:trPr>
        <w:tc>
          <w:tcPr>
            <w:tcW w:w="7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72B8A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isphenol S</w:t>
            </w:r>
          </w:p>
        </w:tc>
        <w:tc>
          <w:tcPr>
            <w:tcW w:w="8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E34FC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PS</w:t>
            </w:r>
          </w:p>
        </w:tc>
        <w:tc>
          <w:tcPr>
            <w:tcW w:w="14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377F3" w14:textId="77777777" w:rsidR="00345965" w:rsidRPr="000C3C54" w:rsidRDefault="00345965" w:rsidP="004C6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1=CC(=CC=C1O)S(=O)(=O)C2=CC=C(C=C2)O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D54EF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1C62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250.27</w:t>
            </w:r>
          </w:p>
        </w:tc>
        <w:tc>
          <w:tcPr>
            <w:tcW w:w="5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DA0FC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80-09-1</w:t>
            </w:r>
          </w:p>
        </w:tc>
      </w:tr>
      <w:tr w:rsidR="00345965" w:rsidRPr="000C3C54" w14:paraId="61E1CA2A" w14:textId="77777777" w:rsidTr="004C6219">
        <w:trPr>
          <w:trHeight w:val="910"/>
          <w:jc w:val="center"/>
        </w:trPr>
        <w:tc>
          <w:tcPr>
            <w:tcW w:w="76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48373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isphenol AF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8773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BPAF</w:t>
            </w:r>
          </w:p>
        </w:tc>
        <w:tc>
          <w:tcPr>
            <w:tcW w:w="1454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03B38" w14:textId="77777777" w:rsidR="00345965" w:rsidRPr="000C3C54" w:rsidRDefault="00345965" w:rsidP="004C6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1=CC(=CC=C1C(C2=CC=C(C=C2)O)(C(F)(F)F)C(F)(F)F)O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9150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3C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F65DA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336.23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35A74" w14:textId="77777777" w:rsidR="00345965" w:rsidRPr="000C3C54" w:rsidRDefault="00345965" w:rsidP="004C6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C54">
              <w:rPr>
                <w:rFonts w:ascii="Times New Roman" w:hAnsi="Times New Roman" w:cs="Times New Roman"/>
                <w:sz w:val="24"/>
                <w:szCs w:val="24"/>
              </w:rPr>
              <w:t>1478-61-1</w:t>
            </w:r>
          </w:p>
        </w:tc>
      </w:tr>
    </w:tbl>
    <w:p w14:paraId="2E1585AD" w14:textId="77777777" w:rsidR="00345965" w:rsidRDefault="00345965" w:rsidP="0034596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AB5FE37" w14:textId="77777777" w:rsidR="00345965" w:rsidRDefault="00345965" w:rsidP="0034596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.</w:t>
      </w:r>
      <w:r w:rsidRPr="00B62CF2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Binding free energy and energy decomposition terms calculated using the MMGBSA and MMPBSA method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44"/>
        <w:gridCol w:w="918"/>
        <w:gridCol w:w="921"/>
        <w:gridCol w:w="1001"/>
        <w:gridCol w:w="993"/>
        <w:gridCol w:w="920"/>
        <w:gridCol w:w="993"/>
      </w:tblGrid>
      <w:tr w:rsidR="00345965" w:rsidRPr="00CE1FD9" w14:paraId="325F1EA3" w14:textId="77777777" w:rsidTr="004C6219">
        <w:trPr>
          <w:trHeight w:val="630"/>
        </w:trPr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E63896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lculation method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15733C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DWAALS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2AD1A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EL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782EF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B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6BF0D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URF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2C205B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GAS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E1F33D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OLV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3D3D21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345965" w:rsidRPr="00CE1FD9" w14:paraId="416D3724" w14:textId="77777777" w:rsidTr="004C6219">
        <w:trPr>
          <w:trHeight w:val="285"/>
        </w:trPr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27329A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GBSA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CCFA30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5.51±1.04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A6DEC6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17±0.52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BD3BE1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±0.02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AEFA6F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55±0.03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CA4A0A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0.67±1.3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875A0B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±0.04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962DF0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4.32±1.36</w:t>
            </w:r>
          </w:p>
        </w:tc>
      </w:tr>
      <w:tr w:rsidR="00345965" w:rsidRPr="00CE1FD9" w14:paraId="572DC94A" w14:textId="77777777" w:rsidTr="004C6219">
        <w:trPr>
          <w:trHeight w:val="630"/>
        </w:trPr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E92996" w14:textId="35FCFDCC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ED1A3D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DWAALS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145939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EL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FA8FC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B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2BE1C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POLAR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742DF5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GAS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13FE86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OLV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83172" w14:textId="77777777" w:rsidR="00345965" w:rsidRPr="00CE1FD9" w:rsidRDefault="00345965" w:rsidP="004C62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345965" w:rsidRPr="00CE1FD9" w14:paraId="0729D324" w14:textId="77777777" w:rsidTr="004C6219">
        <w:trPr>
          <w:trHeight w:val="285"/>
        </w:trPr>
        <w:tc>
          <w:tcPr>
            <w:tcW w:w="8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9004C9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BSA</w:t>
            </w:r>
          </w:p>
        </w:tc>
        <w:tc>
          <w:tcPr>
            <w:tcW w:w="68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A1451E3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5.51±1.0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8963427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17±0.52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55B88F7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2±0.07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3A272E6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6±0.02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A1ED579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0.67±1.36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F0365C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6±0.07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623220" w14:textId="77777777" w:rsidR="00345965" w:rsidRPr="00CE1FD9" w:rsidRDefault="00345965" w:rsidP="004C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F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3.31±1.36</w:t>
            </w:r>
          </w:p>
        </w:tc>
      </w:tr>
    </w:tbl>
    <w:p w14:paraId="6A95B390" w14:textId="77777777" w:rsidR="00345965" w:rsidRDefault="00345965" w:rsidP="0034596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C1690F4" w14:textId="77777777" w:rsidR="00345965" w:rsidRDefault="00345965" w:rsidP="00345965"/>
    <w:p w14:paraId="7B3D25A7" w14:textId="77777777" w:rsidR="00345965" w:rsidRPr="004D5C18" w:rsidRDefault="00345965" w:rsidP="00C13072">
      <w:pPr>
        <w:spacing w:line="360" w:lineRule="auto"/>
        <w:rPr>
          <w:bCs/>
        </w:rPr>
      </w:pPr>
      <w:bookmarkStart w:id="2" w:name="_GoBack"/>
      <w:bookmarkEnd w:id="2"/>
    </w:p>
    <w:sectPr w:rsidR="00345965" w:rsidRPr="004D5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1464FE" w14:textId="77777777" w:rsidR="00AB0B22" w:rsidRDefault="00AB0B22" w:rsidP="00C13072">
      <w:r>
        <w:separator/>
      </w:r>
    </w:p>
  </w:endnote>
  <w:endnote w:type="continuationSeparator" w:id="0">
    <w:p w14:paraId="018134EC" w14:textId="77777777" w:rsidR="00AB0B22" w:rsidRDefault="00AB0B22" w:rsidP="00C13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99c4c969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B9027" w14:textId="77777777" w:rsidR="00AB0B22" w:rsidRDefault="00AB0B22" w:rsidP="00C13072">
      <w:r>
        <w:separator/>
      </w:r>
    </w:p>
  </w:footnote>
  <w:footnote w:type="continuationSeparator" w:id="0">
    <w:p w14:paraId="10C90D39" w14:textId="77777777" w:rsidR="00AB0B22" w:rsidRDefault="00AB0B22" w:rsidP="00C13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3D2"/>
    <w:rsid w:val="000105B1"/>
    <w:rsid w:val="00161967"/>
    <w:rsid w:val="0019729F"/>
    <w:rsid w:val="002F7BD4"/>
    <w:rsid w:val="003013BC"/>
    <w:rsid w:val="00345965"/>
    <w:rsid w:val="003E3E77"/>
    <w:rsid w:val="00461C2D"/>
    <w:rsid w:val="004D5C18"/>
    <w:rsid w:val="00561B9F"/>
    <w:rsid w:val="006339AE"/>
    <w:rsid w:val="009E04F5"/>
    <w:rsid w:val="00AB0B22"/>
    <w:rsid w:val="00BE48AB"/>
    <w:rsid w:val="00C13072"/>
    <w:rsid w:val="00CD3FA2"/>
    <w:rsid w:val="00D123D2"/>
    <w:rsid w:val="00EA248D"/>
    <w:rsid w:val="00F4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3B416"/>
  <w15:chartTrackingRefBased/>
  <w15:docId w15:val="{272ECF98-D0FA-425A-BC26-85DEB83E9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072"/>
    <w:pPr>
      <w:widowControl w:val="0"/>
      <w:jc w:val="both"/>
    </w:pPr>
    <w:rPr>
      <w:noProof/>
    </w:rPr>
  </w:style>
  <w:style w:type="paragraph" w:styleId="1">
    <w:name w:val="heading 1"/>
    <w:basedOn w:val="a"/>
    <w:next w:val="a"/>
    <w:link w:val="10"/>
    <w:uiPriority w:val="9"/>
    <w:qFormat/>
    <w:rsid w:val="00D123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2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23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23D2"/>
    <w:pPr>
      <w:keepNext/>
      <w:keepLines/>
      <w:spacing w:before="80" w:after="40"/>
      <w:outlineLvl w:val="3"/>
    </w:pPr>
    <w:rPr>
      <w:rFonts w:cstheme="majorBidi"/>
      <w:noProof w:val="0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23D2"/>
    <w:pPr>
      <w:keepNext/>
      <w:keepLines/>
      <w:spacing w:before="80" w:after="40"/>
      <w:outlineLvl w:val="4"/>
    </w:pPr>
    <w:rPr>
      <w:rFonts w:cstheme="majorBidi"/>
      <w:noProof w:val="0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23D2"/>
    <w:pPr>
      <w:keepNext/>
      <w:keepLines/>
      <w:spacing w:before="40"/>
      <w:outlineLvl w:val="5"/>
    </w:pPr>
    <w:rPr>
      <w:rFonts w:cstheme="majorBidi"/>
      <w:b/>
      <w:bCs/>
      <w:noProof w:val="0"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23D2"/>
    <w:pPr>
      <w:keepNext/>
      <w:keepLines/>
      <w:spacing w:before="40"/>
      <w:outlineLvl w:val="6"/>
    </w:pPr>
    <w:rPr>
      <w:rFonts w:cstheme="majorBidi"/>
      <w:b/>
      <w:bCs/>
      <w:noProof w:val="0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23D2"/>
    <w:pPr>
      <w:keepNext/>
      <w:keepLines/>
      <w:outlineLvl w:val="7"/>
    </w:pPr>
    <w:rPr>
      <w:rFonts w:cstheme="majorBidi"/>
      <w:noProof w:val="0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23D2"/>
    <w:pPr>
      <w:keepNext/>
      <w:keepLines/>
      <w:outlineLvl w:val="8"/>
    </w:pPr>
    <w:rPr>
      <w:rFonts w:eastAsiaTheme="majorEastAsia" w:cstheme="majorBidi"/>
      <w:noProof w:val="0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23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2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2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23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23D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23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23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23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23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23D2"/>
    <w:pPr>
      <w:spacing w:after="80"/>
      <w:contextualSpacing/>
      <w:jc w:val="center"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2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23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23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23D2"/>
    <w:pPr>
      <w:spacing w:before="160" w:after="160"/>
      <w:jc w:val="center"/>
    </w:pPr>
    <w:rPr>
      <w:i/>
      <w:iCs/>
      <w:noProof w:val="0"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23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23D2"/>
    <w:pPr>
      <w:ind w:left="720"/>
      <w:contextualSpacing/>
    </w:pPr>
    <w:rPr>
      <w:noProof w:val="0"/>
    </w:rPr>
  </w:style>
  <w:style w:type="character" w:styleId="aa">
    <w:name w:val="Intense Emphasis"/>
    <w:basedOn w:val="a0"/>
    <w:uiPriority w:val="21"/>
    <w:qFormat/>
    <w:rsid w:val="00D123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2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noProof w:val="0"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23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23D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3072"/>
    <w:pP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30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3072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3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</dc:creator>
  <cp:keywords/>
  <dc:description/>
  <cp:lastModifiedBy>Min Yang</cp:lastModifiedBy>
  <cp:revision>17</cp:revision>
  <dcterms:created xsi:type="dcterms:W3CDTF">2025-09-30T02:50:00Z</dcterms:created>
  <dcterms:modified xsi:type="dcterms:W3CDTF">2025-10-23T04:26:00Z</dcterms:modified>
</cp:coreProperties>
</file>